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0"/>
        <w:gridCol w:w="3080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 xml:space="preserve">Peak temperature (°C)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± S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ΔH (J/g)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 ± 0.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8 ± 0.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4.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t detecte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t detec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8" w:right="113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3:25:00Z</dcterms:created>
  <dc:creator>ku1</dc:creator>
  <dc:description/>
  <cp:keywords/>
  <dc:language>en-US</dc:language>
  <cp:lastModifiedBy>ku1</cp:lastModifiedBy>
  <dcterms:modified xsi:type="dcterms:W3CDTF">2012-03-08T13:25:00Z</dcterms:modified>
  <cp:revision>1</cp:revision>
  <dc:subject/>
  <dc:title>Sample</dc:title>
</cp:coreProperties>
</file>